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AAFC8" w14:textId="797E0B4A" w:rsidR="007326BC" w:rsidRPr="00313EA1" w:rsidRDefault="00313EA1" w:rsidP="00313EA1">
      <w:pPr>
        <w:pStyle w:val="Heading2"/>
      </w:pPr>
      <w:r w:rsidRPr="00313EA1">
        <w:t>List of supplementary tables</w:t>
      </w:r>
    </w:p>
    <w:p w14:paraId="73840F44" w14:textId="2C4A876F" w:rsidR="00313EA1" w:rsidRDefault="00313EA1"/>
    <w:p w14:paraId="423A7E2C" w14:textId="64213920" w:rsidR="00313EA1" w:rsidRDefault="00313EA1" w:rsidP="00586744">
      <w:r w:rsidRPr="00586744">
        <w:rPr>
          <w:b/>
          <w:bCs/>
        </w:rPr>
        <w:t>Supplementary Table 1:</w:t>
      </w:r>
      <w:r w:rsidR="00436444">
        <w:t xml:space="preserve"> </w:t>
      </w:r>
      <w:r w:rsidR="00586744">
        <w:t xml:space="preserve">Detailed Nile </w:t>
      </w:r>
      <w:proofErr w:type="gramStart"/>
      <w:r w:rsidR="00586744">
        <w:t>rats</w:t>
      </w:r>
      <w:proofErr w:type="gramEnd"/>
      <w:r w:rsidR="00586744">
        <w:t xml:space="preserve"> information. There are 32 Nile rats in total in this study. Four Nile rat samples were excluded </w:t>
      </w:r>
      <w:r w:rsidR="00620681">
        <w:t>from</w:t>
      </w:r>
      <w:r w:rsidR="00586744">
        <w:t xml:space="preserve"> the RNA-seq data analysis due to technical issues (failed to pass quality control during RNA-seq library preparation step). Therefore, there were twenty-eight samples included in the RNA-seq data analysis. </w:t>
      </w:r>
    </w:p>
    <w:p w14:paraId="0F35D834" w14:textId="1FB3FD90" w:rsidR="00313EA1" w:rsidRDefault="00313EA1"/>
    <w:p w14:paraId="57133967" w14:textId="178E182F" w:rsidR="00313EA1" w:rsidRDefault="00313EA1"/>
    <w:p w14:paraId="41428EE7" w14:textId="1EA5FC36" w:rsidR="00313EA1" w:rsidRDefault="00313EA1" w:rsidP="00885C83">
      <w:r w:rsidRPr="00620681">
        <w:rPr>
          <w:b/>
          <w:bCs/>
        </w:rPr>
        <w:t xml:space="preserve">Supplementary Table </w:t>
      </w:r>
      <w:r w:rsidRPr="00620681">
        <w:rPr>
          <w:b/>
          <w:bCs/>
        </w:rPr>
        <w:t>2</w:t>
      </w:r>
      <w:r>
        <w:t>:</w:t>
      </w:r>
      <w:r w:rsidR="00436444">
        <w:t xml:space="preserve"> </w:t>
      </w:r>
      <w:r w:rsidR="00885C83">
        <w:t xml:space="preserve">Enriched </w:t>
      </w:r>
      <w:r w:rsidR="00885C83">
        <w:t>gene ontology (GO) term</w:t>
      </w:r>
      <w:r w:rsidR="00885C83">
        <w:t xml:space="preserve">s </w:t>
      </w:r>
      <w:r w:rsidR="0049183F">
        <w:t>(</w:t>
      </w:r>
      <w:proofErr w:type="spellStart"/>
      <w:r w:rsidR="0049183F" w:rsidRPr="0049183F">
        <w:t>Benjamini</w:t>
      </w:r>
      <w:proofErr w:type="spellEnd"/>
      <w:r w:rsidR="0049183F" w:rsidRPr="0049183F">
        <w:t>-Hochberg</w:t>
      </w:r>
      <w:r w:rsidR="0049183F">
        <w:t xml:space="preserve"> adjusted p-values &lt; 0.05) </w:t>
      </w:r>
      <w:r w:rsidR="00885C83">
        <w:t xml:space="preserve">for </w:t>
      </w:r>
      <w:r w:rsidR="00885C83">
        <w:t>four major gene expression pattern categories associated with elevated ACD: Up (gene expression up-regulated); Down (gene expression Down-regulated); Up-Down (gene expression first goes up and then followed by down-regulation); Down-Up (gene expression first goes down and then followed by up-regulation).</w:t>
      </w:r>
      <w:r w:rsidR="0049183F">
        <w:t xml:space="preserve"> </w:t>
      </w:r>
    </w:p>
    <w:p w14:paraId="5821290C" w14:textId="0B308642" w:rsidR="00313EA1" w:rsidRDefault="00313EA1"/>
    <w:p w14:paraId="5F9B3DBC" w14:textId="77777777" w:rsidR="00313EA1" w:rsidRDefault="00313EA1"/>
    <w:sectPr w:rsidR="00313EA1" w:rsidSect="009B1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EA1"/>
    <w:rsid w:val="000038DF"/>
    <w:rsid w:val="00004AC6"/>
    <w:rsid w:val="00007125"/>
    <w:rsid w:val="00012185"/>
    <w:rsid w:val="00013619"/>
    <w:rsid w:val="0002120A"/>
    <w:rsid w:val="0002177F"/>
    <w:rsid w:val="0002188C"/>
    <w:rsid w:val="00021CD7"/>
    <w:rsid w:val="00027788"/>
    <w:rsid w:val="00031345"/>
    <w:rsid w:val="00032C07"/>
    <w:rsid w:val="00033ECA"/>
    <w:rsid w:val="000341E1"/>
    <w:rsid w:val="00036FE3"/>
    <w:rsid w:val="00037E5B"/>
    <w:rsid w:val="00045BBC"/>
    <w:rsid w:val="0004741E"/>
    <w:rsid w:val="00052087"/>
    <w:rsid w:val="0005588F"/>
    <w:rsid w:val="000573A0"/>
    <w:rsid w:val="00064D11"/>
    <w:rsid w:val="00066C64"/>
    <w:rsid w:val="0006787D"/>
    <w:rsid w:val="0007068B"/>
    <w:rsid w:val="00071F7F"/>
    <w:rsid w:val="00071FC8"/>
    <w:rsid w:val="00072CD9"/>
    <w:rsid w:val="000755FA"/>
    <w:rsid w:val="000776E2"/>
    <w:rsid w:val="00081279"/>
    <w:rsid w:val="00081792"/>
    <w:rsid w:val="00081C93"/>
    <w:rsid w:val="000847FC"/>
    <w:rsid w:val="0008549A"/>
    <w:rsid w:val="00086899"/>
    <w:rsid w:val="00091C94"/>
    <w:rsid w:val="000A080D"/>
    <w:rsid w:val="000A134F"/>
    <w:rsid w:val="000A3C74"/>
    <w:rsid w:val="000C5098"/>
    <w:rsid w:val="000D0F4F"/>
    <w:rsid w:val="000D16AB"/>
    <w:rsid w:val="000D4660"/>
    <w:rsid w:val="000D70ED"/>
    <w:rsid w:val="000D7F7C"/>
    <w:rsid w:val="000E0B6A"/>
    <w:rsid w:val="000E0D71"/>
    <w:rsid w:val="000E12CA"/>
    <w:rsid w:val="000E297C"/>
    <w:rsid w:val="000E564D"/>
    <w:rsid w:val="000F2F3A"/>
    <w:rsid w:val="000F3193"/>
    <w:rsid w:val="000F42D2"/>
    <w:rsid w:val="000F4654"/>
    <w:rsid w:val="001013DF"/>
    <w:rsid w:val="00103DFD"/>
    <w:rsid w:val="00105F90"/>
    <w:rsid w:val="001077D0"/>
    <w:rsid w:val="00111193"/>
    <w:rsid w:val="001127CF"/>
    <w:rsid w:val="001141DE"/>
    <w:rsid w:val="00115070"/>
    <w:rsid w:val="0011792E"/>
    <w:rsid w:val="001234BA"/>
    <w:rsid w:val="001236D8"/>
    <w:rsid w:val="00125E57"/>
    <w:rsid w:val="00126B12"/>
    <w:rsid w:val="00126FE9"/>
    <w:rsid w:val="001326EA"/>
    <w:rsid w:val="00137E61"/>
    <w:rsid w:val="00137ED9"/>
    <w:rsid w:val="001434DD"/>
    <w:rsid w:val="00143D50"/>
    <w:rsid w:val="00152640"/>
    <w:rsid w:val="00152E5D"/>
    <w:rsid w:val="00154B22"/>
    <w:rsid w:val="001642D1"/>
    <w:rsid w:val="00165527"/>
    <w:rsid w:val="00175716"/>
    <w:rsid w:val="001827F9"/>
    <w:rsid w:val="00190367"/>
    <w:rsid w:val="0019067B"/>
    <w:rsid w:val="00192C7E"/>
    <w:rsid w:val="001931FB"/>
    <w:rsid w:val="0019409F"/>
    <w:rsid w:val="00196186"/>
    <w:rsid w:val="001A217F"/>
    <w:rsid w:val="001A2C33"/>
    <w:rsid w:val="001A402F"/>
    <w:rsid w:val="001B6A06"/>
    <w:rsid w:val="001B70D1"/>
    <w:rsid w:val="001B7A97"/>
    <w:rsid w:val="001C1F07"/>
    <w:rsid w:val="001C5BAD"/>
    <w:rsid w:val="001E4132"/>
    <w:rsid w:val="001E592F"/>
    <w:rsid w:val="001E6393"/>
    <w:rsid w:val="001F24F7"/>
    <w:rsid w:val="001F57D7"/>
    <w:rsid w:val="001F725F"/>
    <w:rsid w:val="00200CE2"/>
    <w:rsid w:val="0020139F"/>
    <w:rsid w:val="002049DA"/>
    <w:rsid w:val="00205A0E"/>
    <w:rsid w:val="0021502B"/>
    <w:rsid w:val="0021550F"/>
    <w:rsid w:val="00217277"/>
    <w:rsid w:val="00230220"/>
    <w:rsid w:val="00230C7D"/>
    <w:rsid w:val="00235BBE"/>
    <w:rsid w:val="00241A35"/>
    <w:rsid w:val="00242787"/>
    <w:rsid w:val="0024285A"/>
    <w:rsid w:val="00245B3A"/>
    <w:rsid w:val="00247021"/>
    <w:rsid w:val="002517CC"/>
    <w:rsid w:val="0025503D"/>
    <w:rsid w:val="0026273B"/>
    <w:rsid w:val="00265986"/>
    <w:rsid w:val="002717F7"/>
    <w:rsid w:val="00273B9D"/>
    <w:rsid w:val="00276B06"/>
    <w:rsid w:val="0028693C"/>
    <w:rsid w:val="0029404D"/>
    <w:rsid w:val="002952F2"/>
    <w:rsid w:val="00296A3F"/>
    <w:rsid w:val="00297CB4"/>
    <w:rsid w:val="002A099C"/>
    <w:rsid w:val="002A39F2"/>
    <w:rsid w:val="002A5E00"/>
    <w:rsid w:val="002C15A6"/>
    <w:rsid w:val="002D1ACF"/>
    <w:rsid w:val="002D437C"/>
    <w:rsid w:val="002D5676"/>
    <w:rsid w:val="002D64CC"/>
    <w:rsid w:val="002E0BA0"/>
    <w:rsid w:val="002E1E8B"/>
    <w:rsid w:val="002E5A0B"/>
    <w:rsid w:val="002E7098"/>
    <w:rsid w:val="002E7B45"/>
    <w:rsid w:val="002F43C1"/>
    <w:rsid w:val="002F7E73"/>
    <w:rsid w:val="0030465A"/>
    <w:rsid w:val="00305198"/>
    <w:rsid w:val="00313EA1"/>
    <w:rsid w:val="00316377"/>
    <w:rsid w:val="00317B4E"/>
    <w:rsid w:val="00325BEB"/>
    <w:rsid w:val="003318F3"/>
    <w:rsid w:val="003346E0"/>
    <w:rsid w:val="003361CB"/>
    <w:rsid w:val="0034035C"/>
    <w:rsid w:val="00343EF5"/>
    <w:rsid w:val="00350B5B"/>
    <w:rsid w:val="00355A61"/>
    <w:rsid w:val="0036531A"/>
    <w:rsid w:val="00370704"/>
    <w:rsid w:val="00371D6F"/>
    <w:rsid w:val="00380E25"/>
    <w:rsid w:val="00381421"/>
    <w:rsid w:val="00382969"/>
    <w:rsid w:val="003A59C5"/>
    <w:rsid w:val="003B56BD"/>
    <w:rsid w:val="003C0976"/>
    <w:rsid w:val="003C1646"/>
    <w:rsid w:val="003C34CD"/>
    <w:rsid w:val="003C46D0"/>
    <w:rsid w:val="003C69DF"/>
    <w:rsid w:val="003D099B"/>
    <w:rsid w:val="003D4047"/>
    <w:rsid w:val="003D5AF5"/>
    <w:rsid w:val="003E5C13"/>
    <w:rsid w:val="003E7F36"/>
    <w:rsid w:val="003F0783"/>
    <w:rsid w:val="003F2F2D"/>
    <w:rsid w:val="003F3B5A"/>
    <w:rsid w:val="003F5C56"/>
    <w:rsid w:val="003F5F57"/>
    <w:rsid w:val="003F67BA"/>
    <w:rsid w:val="00403719"/>
    <w:rsid w:val="0041188E"/>
    <w:rsid w:val="00411A19"/>
    <w:rsid w:val="004154E1"/>
    <w:rsid w:val="004171D6"/>
    <w:rsid w:val="00421E86"/>
    <w:rsid w:val="00427F82"/>
    <w:rsid w:val="00434304"/>
    <w:rsid w:val="004351B8"/>
    <w:rsid w:val="004358D1"/>
    <w:rsid w:val="00436444"/>
    <w:rsid w:val="00440A3B"/>
    <w:rsid w:val="00447857"/>
    <w:rsid w:val="00450DB0"/>
    <w:rsid w:val="00466F39"/>
    <w:rsid w:val="00471B36"/>
    <w:rsid w:val="00476B78"/>
    <w:rsid w:val="00483BD0"/>
    <w:rsid w:val="004848AB"/>
    <w:rsid w:val="004873AD"/>
    <w:rsid w:val="0049183F"/>
    <w:rsid w:val="004B355B"/>
    <w:rsid w:val="004C0095"/>
    <w:rsid w:val="004C2BCE"/>
    <w:rsid w:val="004C429C"/>
    <w:rsid w:val="004C706B"/>
    <w:rsid w:val="004D29D2"/>
    <w:rsid w:val="004D3280"/>
    <w:rsid w:val="004D7976"/>
    <w:rsid w:val="004D7AF8"/>
    <w:rsid w:val="004E039B"/>
    <w:rsid w:val="004E14A9"/>
    <w:rsid w:val="004E6E6D"/>
    <w:rsid w:val="004F0353"/>
    <w:rsid w:val="004F2AE6"/>
    <w:rsid w:val="004F3356"/>
    <w:rsid w:val="004F48F5"/>
    <w:rsid w:val="0050636D"/>
    <w:rsid w:val="00506AD9"/>
    <w:rsid w:val="00512D65"/>
    <w:rsid w:val="00514AC0"/>
    <w:rsid w:val="00517061"/>
    <w:rsid w:val="00520346"/>
    <w:rsid w:val="00522EDB"/>
    <w:rsid w:val="00524656"/>
    <w:rsid w:val="005321EB"/>
    <w:rsid w:val="00533DFB"/>
    <w:rsid w:val="0053789A"/>
    <w:rsid w:val="00540941"/>
    <w:rsid w:val="00543E86"/>
    <w:rsid w:val="00544C7B"/>
    <w:rsid w:val="005555FF"/>
    <w:rsid w:val="0055562C"/>
    <w:rsid w:val="00557990"/>
    <w:rsid w:val="00560B0C"/>
    <w:rsid w:val="00566493"/>
    <w:rsid w:val="005713E2"/>
    <w:rsid w:val="0057277D"/>
    <w:rsid w:val="005747D4"/>
    <w:rsid w:val="00577DDA"/>
    <w:rsid w:val="005839BF"/>
    <w:rsid w:val="005859F7"/>
    <w:rsid w:val="00586744"/>
    <w:rsid w:val="00590029"/>
    <w:rsid w:val="00592986"/>
    <w:rsid w:val="005964F8"/>
    <w:rsid w:val="00597605"/>
    <w:rsid w:val="005A245F"/>
    <w:rsid w:val="005A4ED9"/>
    <w:rsid w:val="005A5851"/>
    <w:rsid w:val="005C30F5"/>
    <w:rsid w:val="005C5E28"/>
    <w:rsid w:val="005C79E2"/>
    <w:rsid w:val="005D21CD"/>
    <w:rsid w:val="005F0032"/>
    <w:rsid w:val="005F0A51"/>
    <w:rsid w:val="005F1719"/>
    <w:rsid w:val="005F28C1"/>
    <w:rsid w:val="005F31AD"/>
    <w:rsid w:val="005F7F0E"/>
    <w:rsid w:val="00600DB5"/>
    <w:rsid w:val="00600FE5"/>
    <w:rsid w:val="00613CB4"/>
    <w:rsid w:val="00614FF1"/>
    <w:rsid w:val="00620681"/>
    <w:rsid w:val="00622AA0"/>
    <w:rsid w:val="00622DAA"/>
    <w:rsid w:val="0063495D"/>
    <w:rsid w:val="00635877"/>
    <w:rsid w:val="00651863"/>
    <w:rsid w:val="0065250C"/>
    <w:rsid w:val="0065329F"/>
    <w:rsid w:val="0065420D"/>
    <w:rsid w:val="00656195"/>
    <w:rsid w:val="00657BF8"/>
    <w:rsid w:val="006609DA"/>
    <w:rsid w:val="0066369B"/>
    <w:rsid w:val="00671386"/>
    <w:rsid w:val="006713E0"/>
    <w:rsid w:val="006714BD"/>
    <w:rsid w:val="0067238F"/>
    <w:rsid w:val="00675D51"/>
    <w:rsid w:val="00680F16"/>
    <w:rsid w:val="00682163"/>
    <w:rsid w:val="00685641"/>
    <w:rsid w:val="006879DB"/>
    <w:rsid w:val="0069267F"/>
    <w:rsid w:val="006928ED"/>
    <w:rsid w:val="00693144"/>
    <w:rsid w:val="00695165"/>
    <w:rsid w:val="006A52C0"/>
    <w:rsid w:val="006A75D3"/>
    <w:rsid w:val="006C1AD4"/>
    <w:rsid w:val="006C67EE"/>
    <w:rsid w:val="006D352D"/>
    <w:rsid w:val="006D3BDF"/>
    <w:rsid w:val="006E0D52"/>
    <w:rsid w:val="006E1948"/>
    <w:rsid w:val="006E2B33"/>
    <w:rsid w:val="006E6EBF"/>
    <w:rsid w:val="006E7E6F"/>
    <w:rsid w:val="006F09EB"/>
    <w:rsid w:val="006F3447"/>
    <w:rsid w:val="006F6144"/>
    <w:rsid w:val="006F6CC0"/>
    <w:rsid w:val="00700DA0"/>
    <w:rsid w:val="00705B4E"/>
    <w:rsid w:val="007077CE"/>
    <w:rsid w:val="00711DE2"/>
    <w:rsid w:val="00713D12"/>
    <w:rsid w:val="00715619"/>
    <w:rsid w:val="00720320"/>
    <w:rsid w:val="007242CA"/>
    <w:rsid w:val="0072436C"/>
    <w:rsid w:val="00725EEE"/>
    <w:rsid w:val="00726990"/>
    <w:rsid w:val="007326BC"/>
    <w:rsid w:val="007341B7"/>
    <w:rsid w:val="00735C12"/>
    <w:rsid w:val="00740037"/>
    <w:rsid w:val="0074508C"/>
    <w:rsid w:val="007466BA"/>
    <w:rsid w:val="007467E5"/>
    <w:rsid w:val="0074689D"/>
    <w:rsid w:val="00747C78"/>
    <w:rsid w:val="00751C32"/>
    <w:rsid w:val="00753567"/>
    <w:rsid w:val="00761E02"/>
    <w:rsid w:val="0076257A"/>
    <w:rsid w:val="007636EA"/>
    <w:rsid w:val="00764417"/>
    <w:rsid w:val="007651A4"/>
    <w:rsid w:val="00771F32"/>
    <w:rsid w:val="00774D6B"/>
    <w:rsid w:val="00777B1A"/>
    <w:rsid w:val="007856F1"/>
    <w:rsid w:val="00786BA5"/>
    <w:rsid w:val="00786C95"/>
    <w:rsid w:val="007917FE"/>
    <w:rsid w:val="00793B69"/>
    <w:rsid w:val="0079567B"/>
    <w:rsid w:val="00797C68"/>
    <w:rsid w:val="007A7B7C"/>
    <w:rsid w:val="007B0546"/>
    <w:rsid w:val="007B12AD"/>
    <w:rsid w:val="007B61DF"/>
    <w:rsid w:val="007B662E"/>
    <w:rsid w:val="007B75A7"/>
    <w:rsid w:val="007C38A7"/>
    <w:rsid w:val="007C3B5A"/>
    <w:rsid w:val="007C50A8"/>
    <w:rsid w:val="007D39D8"/>
    <w:rsid w:val="007D3D64"/>
    <w:rsid w:val="007D7801"/>
    <w:rsid w:val="007E07CD"/>
    <w:rsid w:val="007E1982"/>
    <w:rsid w:val="007E3E21"/>
    <w:rsid w:val="007E7A3A"/>
    <w:rsid w:val="007F0D35"/>
    <w:rsid w:val="007F3515"/>
    <w:rsid w:val="007F5FA5"/>
    <w:rsid w:val="007F79F1"/>
    <w:rsid w:val="00814ECE"/>
    <w:rsid w:val="0081541E"/>
    <w:rsid w:val="00815AAF"/>
    <w:rsid w:val="00816E77"/>
    <w:rsid w:val="00822565"/>
    <w:rsid w:val="00826299"/>
    <w:rsid w:val="008313F8"/>
    <w:rsid w:val="00831F5D"/>
    <w:rsid w:val="00834BF1"/>
    <w:rsid w:val="00835F0B"/>
    <w:rsid w:val="00836861"/>
    <w:rsid w:val="00840987"/>
    <w:rsid w:val="00841A8E"/>
    <w:rsid w:val="00843708"/>
    <w:rsid w:val="00844C9C"/>
    <w:rsid w:val="00850BF9"/>
    <w:rsid w:val="00851EB0"/>
    <w:rsid w:val="00857B5D"/>
    <w:rsid w:val="008602EF"/>
    <w:rsid w:val="00861AAC"/>
    <w:rsid w:val="008637DD"/>
    <w:rsid w:val="00863AF5"/>
    <w:rsid w:val="00864C18"/>
    <w:rsid w:val="00865ADD"/>
    <w:rsid w:val="00871C4B"/>
    <w:rsid w:val="008742A0"/>
    <w:rsid w:val="0087725D"/>
    <w:rsid w:val="008821E6"/>
    <w:rsid w:val="00882834"/>
    <w:rsid w:val="00882BBF"/>
    <w:rsid w:val="00882E6D"/>
    <w:rsid w:val="00883EF0"/>
    <w:rsid w:val="00885C83"/>
    <w:rsid w:val="008915C0"/>
    <w:rsid w:val="00893441"/>
    <w:rsid w:val="00893FBC"/>
    <w:rsid w:val="00894C7F"/>
    <w:rsid w:val="008A1726"/>
    <w:rsid w:val="008A30FE"/>
    <w:rsid w:val="008B03AA"/>
    <w:rsid w:val="008B7013"/>
    <w:rsid w:val="008C51DA"/>
    <w:rsid w:val="008C52B6"/>
    <w:rsid w:val="008D3AEE"/>
    <w:rsid w:val="008D53D7"/>
    <w:rsid w:val="008E0251"/>
    <w:rsid w:val="008E09CF"/>
    <w:rsid w:val="008E15D8"/>
    <w:rsid w:val="008F3E20"/>
    <w:rsid w:val="008F646C"/>
    <w:rsid w:val="00907BCB"/>
    <w:rsid w:val="009102A7"/>
    <w:rsid w:val="00915F1D"/>
    <w:rsid w:val="009174E7"/>
    <w:rsid w:val="009226AD"/>
    <w:rsid w:val="00922EE3"/>
    <w:rsid w:val="009307CA"/>
    <w:rsid w:val="009309BB"/>
    <w:rsid w:val="00930B71"/>
    <w:rsid w:val="00937ABB"/>
    <w:rsid w:val="00940332"/>
    <w:rsid w:val="009464ED"/>
    <w:rsid w:val="00951A71"/>
    <w:rsid w:val="009525B3"/>
    <w:rsid w:val="00953933"/>
    <w:rsid w:val="00954386"/>
    <w:rsid w:val="00955921"/>
    <w:rsid w:val="00957BC3"/>
    <w:rsid w:val="009635FD"/>
    <w:rsid w:val="0097336F"/>
    <w:rsid w:val="00973921"/>
    <w:rsid w:val="00974A5E"/>
    <w:rsid w:val="00977F0F"/>
    <w:rsid w:val="00980660"/>
    <w:rsid w:val="009853E2"/>
    <w:rsid w:val="00985764"/>
    <w:rsid w:val="009942DB"/>
    <w:rsid w:val="00996383"/>
    <w:rsid w:val="009A15BB"/>
    <w:rsid w:val="009A382A"/>
    <w:rsid w:val="009B1016"/>
    <w:rsid w:val="009B1CBD"/>
    <w:rsid w:val="009B4888"/>
    <w:rsid w:val="009B61C5"/>
    <w:rsid w:val="009B63AC"/>
    <w:rsid w:val="009B742D"/>
    <w:rsid w:val="009C0B96"/>
    <w:rsid w:val="009C67F4"/>
    <w:rsid w:val="009C7392"/>
    <w:rsid w:val="009D1261"/>
    <w:rsid w:val="009D26E8"/>
    <w:rsid w:val="009D2FC3"/>
    <w:rsid w:val="009D504B"/>
    <w:rsid w:val="009D64D4"/>
    <w:rsid w:val="009E0E01"/>
    <w:rsid w:val="009E1C7E"/>
    <w:rsid w:val="009E34DD"/>
    <w:rsid w:val="009F7D35"/>
    <w:rsid w:val="00A0000A"/>
    <w:rsid w:val="00A06692"/>
    <w:rsid w:val="00A10510"/>
    <w:rsid w:val="00A1094E"/>
    <w:rsid w:val="00A10BD5"/>
    <w:rsid w:val="00A14F36"/>
    <w:rsid w:val="00A16300"/>
    <w:rsid w:val="00A200DF"/>
    <w:rsid w:val="00A23584"/>
    <w:rsid w:val="00A239AB"/>
    <w:rsid w:val="00A24B93"/>
    <w:rsid w:val="00A25387"/>
    <w:rsid w:val="00A30AC6"/>
    <w:rsid w:val="00A3179B"/>
    <w:rsid w:val="00A35A22"/>
    <w:rsid w:val="00A45108"/>
    <w:rsid w:val="00A55102"/>
    <w:rsid w:val="00A577B4"/>
    <w:rsid w:val="00A60D2A"/>
    <w:rsid w:val="00A620E3"/>
    <w:rsid w:val="00A70494"/>
    <w:rsid w:val="00A74891"/>
    <w:rsid w:val="00A7493C"/>
    <w:rsid w:val="00A942B6"/>
    <w:rsid w:val="00AA10D5"/>
    <w:rsid w:val="00AA3A5C"/>
    <w:rsid w:val="00AA6263"/>
    <w:rsid w:val="00AB5AF5"/>
    <w:rsid w:val="00AB73D4"/>
    <w:rsid w:val="00AC6C75"/>
    <w:rsid w:val="00AE248E"/>
    <w:rsid w:val="00AE528E"/>
    <w:rsid w:val="00AF1044"/>
    <w:rsid w:val="00AF36A4"/>
    <w:rsid w:val="00AF3AC0"/>
    <w:rsid w:val="00AF4D7C"/>
    <w:rsid w:val="00AF7611"/>
    <w:rsid w:val="00B0062B"/>
    <w:rsid w:val="00B048EC"/>
    <w:rsid w:val="00B04CD1"/>
    <w:rsid w:val="00B04EFC"/>
    <w:rsid w:val="00B0632B"/>
    <w:rsid w:val="00B1115C"/>
    <w:rsid w:val="00B11C11"/>
    <w:rsid w:val="00B13F4C"/>
    <w:rsid w:val="00B179D8"/>
    <w:rsid w:val="00B17EB9"/>
    <w:rsid w:val="00B20685"/>
    <w:rsid w:val="00B22BA2"/>
    <w:rsid w:val="00B25368"/>
    <w:rsid w:val="00B275F4"/>
    <w:rsid w:val="00B3203A"/>
    <w:rsid w:val="00B34BC2"/>
    <w:rsid w:val="00B37073"/>
    <w:rsid w:val="00B411FC"/>
    <w:rsid w:val="00B42405"/>
    <w:rsid w:val="00B6351C"/>
    <w:rsid w:val="00B73605"/>
    <w:rsid w:val="00B75141"/>
    <w:rsid w:val="00B77B56"/>
    <w:rsid w:val="00B820FD"/>
    <w:rsid w:val="00B87DB3"/>
    <w:rsid w:val="00B87EE1"/>
    <w:rsid w:val="00B91469"/>
    <w:rsid w:val="00B9796F"/>
    <w:rsid w:val="00BA6EE5"/>
    <w:rsid w:val="00BC2781"/>
    <w:rsid w:val="00BC4672"/>
    <w:rsid w:val="00BD2D78"/>
    <w:rsid w:val="00BD4C25"/>
    <w:rsid w:val="00BD5B9B"/>
    <w:rsid w:val="00BE110C"/>
    <w:rsid w:val="00BE5745"/>
    <w:rsid w:val="00BF0E25"/>
    <w:rsid w:val="00BF261A"/>
    <w:rsid w:val="00C00851"/>
    <w:rsid w:val="00C00C53"/>
    <w:rsid w:val="00C05D4C"/>
    <w:rsid w:val="00C061D6"/>
    <w:rsid w:val="00C21B2E"/>
    <w:rsid w:val="00C21F6A"/>
    <w:rsid w:val="00C22CCE"/>
    <w:rsid w:val="00C31497"/>
    <w:rsid w:val="00C4019E"/>
    <w:rsid w:val="00C56571"/>
    <w:rsid w:val="00C56CC7"/>
    <w:rsid w:val="00C57CFE"/>
    <w:rsid w:val="00C67E6D"/>
    <w:rsid w:val="00C67EC8"/>
    <w:rsid w:val="00C74F2D"/>
    <w:rsid w:val="00C8018F"/>
    <w:rsid w:val="00C8120F"/>
    <w:rsid w:val="00C86EC1"/>
    <w:rsid w:val="00C9068E"/>
    <w:rsid w:val="00C93568"/>
    <w:rsid w:val="00C93AB0"/>
    <w:rsid w:val="00C9511D"/>
    <w:rsid w:val="00C958CD"/>
    <w:rsid w:val="00CA012E"/>
    <w:rsid w:val="00CA2EDC"/>
    <w:rsid w:val="00CA3BBE"/>
    <w:rsid w:val="00CA6673"/>
    <w:rsid w:val="00CB5826"/>
    <w:rsid w:val="00CB726F"/>
    <w:rsid w:val="00CC1052"/>
    <w:rsid w:val="00CC4276"/>
    <w:rsid w:val="00CC7E6C"/>
    <w:rsid w:val="00CD7342"/>
    <w:rsid w:val="00CD7EF2"/>
    <w:rsid w:val="00CE1F86"/>
    <w:rsid w:val="00CE4F71"/>
    <w:rsid w:val="00CE7B8B"/>
    <w:rsid w:val="00D00C2E"/>
    <w:rsid w:val="00D01615"/>
    <w:rsid w:val="00D03317"/>
    <w:rsid w:val="00D11DA5"/>
    <w:rsid w:val="00D13A0B"/>
    <w:rsid w:val="00D177CE"/>
    <w:rsid w:val="00D26F64"/>
    <w:rsid w:val="00D3171F"/>
    <w:rsid w:val="00D4510D"/>
    <w:rsid w:val="00D47514"/>
    <w:rsid w:val="00D56852"/>
    <w:rsid w:val="00D576CB"/>
    <w:rsid w:val="00D61390"/>
    <w:rsid w:val="00D618EE"/>
    <w:rsid w:val="00D62EE4"/>
    <w:rsid w:val="00D62F4A"/>
    <w:rsid w:val="00D66D46"/>
    <w:rsid w:val="00D67983"/>
    <w:rsid w:val="00D716A0"/>
    <w:rsid w:val="00D731D0"/>
    <w:rsid w:val="00D754F2"/>
    <w:rsid w:val="00D76EB6"/>
    <w:rsid w:val="00D90B96"/>
    <w:rsid w:val="00D97AA0"/>
    <w:rsid w:val="00DA18BE"/>
    <w:rsid w:val="00DA59C8"/>
    <w:rsid w:val="00DA6A44"/>
    <w:rsid w:val="00DA6DF4"/>
    <w:rsid w:val="00DB33A7"/>
    <w:rsid w:val="00DC3644"/>
    <w:rsid w:val="00DC5344"/>
    <w:rsid w:val="00DC7944"/>
    <w:rsid w:val="00DC7A97"/>
    <w:rsid w:val="00DD20F0"/>
    <w:rsid w:val="00DD5221"/>
    <w:rsid w:val="00DD5D07"/>
    <w:rsid w:val="00DD752C"/>
    <w:rsid w:val="00DD77A6"/>
    <w:rsid w:val="00DE4004"/>
    <w:rsid w:val="00DE42A1"/>
    <w:rsid w:val="00DE4C8E"/>
    <w:rsid w:val="00DE5798"/>
    <w:rsid w:val="00DF178C"/>
    <w:rsid w:val="00DF643F"/>
    <w:rsid w:val="00E06639"/>
    <w:rsid w:val="00E10AD3"/>
    <w:rsid w:val="00E10AF3"/>
    <w:rsid w:val="00E15306"/>
    <w:rsid w:val="00E204F6"/>
    <w:rsid w:val="00E222A5"/>
    <w:rsid w:val="00E2493C"/>
    <w:rsid w:val="00E25654"/>
    <w:rsid w:val="00E33CC3"/>
    <w:rsid w:val="00E35146"/>
    <w:rsid w:val="00E405D1"/>
    <w:rsid w:val="00E55C22"/>
    <w:rsid w:val="00E6075E"/>
    <w:rsid w:val="00E662CF"/>
    <w:rsid w:val="00E67A9A"/>
    <w:rsid w:val="00E729D8"/>
    <w:rsid w:val="00E74A1D"/>
    <w:rsid w:val="00E758C8"/>
    <w:rsid w:val="00E7714A"/>
    <w:rsid w:val="00E815CF"/>
    <w:rsid w:val="00E82F33"/>
    <w:rsid w:val="00E8366C"/>
    <w:rsid w:val="00E86230"/>
    <w:rsid w:val="00E872BD"/>
    <w:rsid w:val="00E90060"/>
    <w:rsid w:val="00E96682"/>
    <w:rsid w:val="00EA5B02"/>
    <w:rsid w:val="00EB6B1A"/>
    <w:rsid w:val="00EB797B"/>
    <w:rsid w:val="00EC7580"/>
    <w:rsid w:val="00ED1793"/>
    <w:rsid w:val="00ED33E2"/>
    <w:rsid w:val="00ED74F4"/>
    <w:rsid w:val="00EE0EE1"/>
    <w:rsid w:val="00EE2A9D"/>
    <w:rsid w:val="00EE4785"/>
    <w:rsid w:val="00EF05E2"/>
    <w:rsid w:val="00EF0687"/>
    <w:rsid w:val="00EF37A3"/>
    <w:rsid w:val="00EF63D2"/>
    <w:rsid w:val="00EF67F8"/>
    <w:rsid w:val="00EF7D9C"/>
    <w:rsid w:val="00F014B1"/>
    <w:rsid w:val="00F07794"/>
    <w:rsid w:val="00F11251"/>
    <w:rsid w:val="00F12462"/>
    <w:rsid w:val="00F12DE9"/>
    <w:rsid w:val="00F17519"/>
    <w:rsid w:val="00F17E4F"/>
    <w:rsid w:val="00F241B6"/>
    <w:rsid w:val="00F263CE"/>
    <w:rsid w:val="00F30D13"/>
    <w:rsid w:val="00F32308"/>
    <w:rsid w:val="00F33B78"/>
    <w:rsid w:val="00F3631B"/>
    <w:rsid w:val="00F36AA1"/>
    <w:rsid w:val="00F37715"/>
    <w:rsid w:val="00F41713"/>
    <w:rsid w:val="00F4184D"/>
    <w:rsid w:val="00F44A16"/>
    <w:rsid w:val="00F47E05"/>
    <w:rsid w:val="00F601FA"/>
    <w:rsid w:val="00F61A4A"/>
    <w:rsid w:val="00F626D0"/>
    <w:rsid w:val="00F629EB"/>
    <w:rsid w:val="00F661D0"/>
    <w:rsid w:val="00F74C76"/>
    <w:rsid w:val="00F768E1"/>
    <w:rsid w:val="00F82E12"/>
    <w:rsid w:val="00F83421"/>
    <w:rsid w:val="00F91F1E"/>
    <w:rsid w:val="00F923B2"/>
    <w:rsid w:val="00F97963"/>
    <w:rsid w:val="00FA2332"/>
    <w:rsid w:val="00FA23EE"/>
    <w:rsid w:val="00FA3E8F"/>
    <w:rsid w:val="00FA6835"/>
    <w:rsid w:val="00FB27EC"/>
    <w:rsid w:val="00FB6621"/>
    <w:rsid w:val="00FC02DC"/>
    <w:rsid w:val="00FC1A01"/>
    <w:rsid w:val="00FC4C4B"/>
    <w:rsid w:val="00FC6CC5"/>
    <w:rsid w:val="00FC6ED7"/>
    <w:rsid w:val="00FD4F22"/>
    <w:rsid w:val="00FE55FA"/>
    <w:rsid w:val="00FF1962"/>
    <w:rsid w:val="00FF3D59"/>
    <w:rsid w:val="00FF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6C2AD"/>
  <w15:chartTrackingRefBased/>
  <w15:docId w15:val="{50D97EA7-0986-5749-8A43-4D32DA197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3E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3E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Jiang</dc:creator>
  <cp:keywords/>
  <dc:description/>
  <cp:lastModifiedBy>Peng Jiang</cp:lastModifiedBy>
  <cp:revision>7</cp:revision>
  <dcterms:created xsi:type="dcterms:W3CDTF">2023-03-11T20:50:00Z</dcterms:created>
  <dcterms:modified xsi:type="dcterms:W3CDTF">2023-03-11T21:16:00Z</dcterms:modified>
</cp:coreProperties>
</file>